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45B01" w14:textId="77777777" w:rsidR="00CF1500" w:rsidRPr="00CF1500" w:rsidRDefault="00CF1500" w:rsidP="00CF1500">
      <w:pPr>
        <w:rPr>
          <w:b/>
          <w:bCs/>
        </w:rPr>
      </w:pPr>
      <w:r w:rsidRPr="00CF1500">
        <w:rPr>
          <w:b/>
          <w:bCs/>
        </w:rPr>
        <w:t>Supplementary Tables:</w:t>
      </w:r>
    </w:p>
    <w:p w14:paraId="44D3D788" w14:textId="77777777" w:rsidR="00CF1500" w:rsidRDefault="00CF1500" w:rsidP="00CF1500">
      <w:r w:rsidRPr="00CF1500">
        <w:rPr>
          <w:b/>
          <w:bCs/>
        </w:rPr>
        <w:t>Supplementary Table 1:</w:t>
      </w:r>
      <w:r>
        <w:t xml:space="preserve"> C-Indexes and DeLong test results of Molecular-CMS and Digital-CMS classifications on TCGA-CESC and Oslo-CSCC cohorts for DFS.</w:t>
      </w: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555"/>
        <w:gridCol w:w="1701"/>
        <w:gridCol w:w="1417"/>
        <w:gridCol w:w="1171"/>
        <w:gridCol w:w="955"/>
        <w:gridCol w:w="1418"/>
      </w:tblGrid>
      <w:tr w:rsidR="00CF1500" w:rsidRPr="00B22A88" w14:paraId="05B28D6D" w14:textId="77777777" w:rsidTr="00140DC7">
        <w:trPr>
          <w:trHeight w:val="32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E004FA8" w14:textId="77777777" w:rsidR="00CF1500" w:rsidRPr="00B22A88" w:rsidRDefault="00CF1500" w:rsidP="00140D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F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CFCA2F1" w14:textId="77777777" w:rsidR="00CF1500" w:rsidRPr="00B22A88" w:rsidRDefault="00CF1500" w:rsidP="00140D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-Index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303D942" w14:textId="77777777" w:rsidR="00CF1500" w:rsidRPr="00B22A88" w:rsidRDefault="00CF1500" w:rsidP="00140D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Long Test</w:t>
            </w:r>
          </w:p>
        </w:tc>
      </w:tr>
      <w:tr w:rsidR="00CF1500" w:rsidRPr="00B22A88" w14:paraId="31FC1517" w14:textId="77777777" w:rsidTr="00140DC7">
        <w:trPr>
          <w:trHeight w:val="320"/>
          <w:jc w:val="center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DE836E9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08F57D8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ecular-CM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629D315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gital-CM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D93AFC3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Long Z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5CA8B3B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64C238A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CF1500" w:rsidRPr="00B22A88" w14:paraId="415596D1" w14:textId="77777777" w:rsidTr="00140DC7">
        <w:trPr>
          <w:trHeight w:val="68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2EC1D06C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CGA-CESC as an external coh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9A7F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DD1E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9FB7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04D3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E838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[-0.11, 0.13]</w:t>
            </w:r>
          </w:p>
        </w:tc>
      </w:tr>
      <w:tr w:rsidR="00CF1500" w:rsidRPr="00B22A88" w14:paraId="5074A531" w14:textId="77777777" w:rsidTr="00140DC7">
        <w:trPr>
          <w:trHeight w:val="68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0B87AE0A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lo-CSCC as an external coh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6E80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1F89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87FC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B7C0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F51F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[-0.05, 0.07]</w:t>
            </w:r>
          </w:p>
        </w:tc>
      </w:tr>
    </w:tbl>
    <w:p w14:paraId="25F2171A" w14:textId="77777777" w:rsidR="00CF1500" w:rsidRDefault="00CF1500" w:rsidP="00CF1500"/>
    <w:p w14:paraId="536D132A" w14:textId="77777777" w:rsidR="00CF1500" w:rsidRDefault="00CF1500" w:rsidP="00CF1500">
      <w:r w:rsidRPr="00CF1500">
        <w:rPr>
          <w:b/>
          <w:bCs/>
        </w:rPr>
        <w:t>Supplementary Table 2:</w:t>
      </w:r>
      <w:r>
        <w:t xml:space="preserve"> C-Indexes and DeLong test results of Molecular-CMS and Digital-CMS classifications on TCGA-CESC and Oslo-CSCC cohorts for DSS.</w:t>
      </w: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555"/>
        <w:gridCol w:w="1701"/>
        <w:gridCol w:w="1417"/>
        <w:gridCol w:w="1171"/>
        <w:gridCol w:w="955"/>
        <w:gridCol w:w="1418"/>
      </w:tblGrid>
      <w:tr w:rsidR="00CF1500" w:rsidRPr="00B22A88" w14:paraId="71EA373D" w14:textId="77777777" w:rsidTr="00140DC7">
        <w:trPr>
          <w:trHeight w:val="320"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A85207B" w14:textId="77777777" w:rsidR="00CF1500" w:rsidRPr="00B22A88" w:rsidRDefault="00CF1500" w:rsidP="00140D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S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003BC995" w14:textId="77777777" w:rsidR="00CF1500" w:rsidRPr="00B22A88" w:rsidRDefault="00CF1500" w:rsidP="00140D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-Index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0B103C4" w14:textId="77777777" w:rsidR="00CF1500" w:rsidRPr="00B22A88" w:rsidRDefault="00CF1500" w:rsidP="00140DC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Long Test</w:t>
            </w:r>
          </w:p>
        </w:tc>
      </w:tr>
      <w:tr w:rsidR="00CF1500" w:rsidRPr="00B22A88" w14:paraId="2D4275FF" w14:textId="77777777" w:rsidTr="00140DC7">
        <w:trPr>
          <w:trHeight w:val="320"/>
          <w:jc w:val="center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415620D8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036C9EC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olecular-CM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70ED3933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gital-CMS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7B84AE5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eLong Z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541E0649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1EE40938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CF1500" w:rsidRPr="00B22A88" w14:paraId="1A998EDF" w14:textId="77777777" w:rsidTr="00140DC7">
        <w:trPr>
          <w:trHeight w:val="68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69B58A81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CGA-CESC as an external coh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7304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5FD5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4021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EBFB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ECA7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[-0.08, 0.13]</w:t>
            </w:r>
          </w:p>
        </w:tc>
      </w:tr>
      <w:tr w:rsidR="00CF1500" w:rsidRPr="00B22A88" w14:paraId="25B13211" w14:textId="77777777" w:rsidTr="00140DC7">
        <w:trPr>
          <w:trHeight w:val="68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100AD070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22A8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lo-CSCC as an external coh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20D9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D53D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45AC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6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C063" w14:textId="77777777" w:rsidR="00CF1500" w:rsidRPr="00B22A88" w:rsidRDefault="00CF1500" w:rsidP="00140DC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54D4" w14:textId="77777777" w:rsidR="00CF1500" w:rsidRPr="00B22A88" w:rsidRDefault="00CF1500" w:rsidP="00140DC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[-0.05, 0.10]</w:t>
            </w:r>
          </w:p>
        </w:tc>
      </w:tr>
    </w:tbl>
    <w:p w14:paraId="5E9B2F59" w14:textId="77777777" w:rsidR="00CF1500" w:rsidRDefault="00CF1500" w:rsidP="00C06475">
      <w:pPr>
        <w:spacing w:after="0" w:line="240" w:lineRule="auto"/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</w:pPr>
    </w:p>
    <w:p w14:paraId="3D62A879" w14:textId="77777777" w:rsidR="00CF1500" w:rsidRDefault="00CF1500" w:rsidP="00C06475">
      <w:pPr>
        <w:spacing w:after="0" w:line="240" w:lineRule="auto"/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</w:pPr>
    </w:p>
    <w:p w14:paraId="6DEE0E13" w14:textId="7B3FEE05" w:rsidR="00332D52" w:rsidRDefault="00332D52" w:rsidP="00C06475">
      <w:pPr>
        <w:spacing w:after="0" w:line="240" w:lineRule="auto"/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Data </w:t>
      </w:r>
      <w:r w:rsidR="000F3380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Titles:</w:t>
      </w:r>
    </w:p>
    <w:p w14:paraId="162A8885" w14:textId="77777777" w:rsidR="000F3380" w:rsidRDefault="000F3380" w:rsidP="00C06475">
      <w:pPr>
        <w:spacing w:after="0" w:line="240" w:lineRule="auto"/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</w:pPr>
    </w:p>
    <w:p w14:paraId="1F42473B" w14:textId="65203E92" w:rsidR="00C06475" w:rsidRDefault="00C06475" w:rsidP="00C06475">
      <w:pPr>
        <w:spacing w:after="0" w:line="240" w:lineRule="auto"/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</w:pPr>
      <w:r w:rsidRPr="00C06475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C06475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1: </w:t>
      </w:r>
      <w:r w:rsidRPr="00C06475">
        <w:rPr>
          <w:rFonts w:ascii="Aptos" w:eastAsia="Times New Roman" w:hAnsi="Aptos" w:cs="Times New Roman"/>
          <w:color w:val="000000"/>
          <w:kern w:val="0"/>
          <w14:ligatures w14:val="none"/>
        </w:rPr>
        <w:t>Multivariate analysis of risk factors on Uganda-CSCC cohort on overall survival.</w:t>
      </w:r>
    </w:p>
    <w:p w14:paraId="14B846D4" w14:textId="77777777" w:rsidR="00C06475" w:rsidRPr="00C06475" w:rsidRDefault="00C06475" w:rsidP="00C06475">
      <w:pPr>
        <w:spacing w:after="0" w:line="240" w:lineRule="auto"/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</w:pPr>
    </w:p>
    <w:p w14:paraId="5EEAF046" w14:textId="0989724B" w:rsidR="00314958" w:rsidRDefault="00314958" w:rsidP="00314958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314958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314958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2: </w:t>
      </w:r>
      <w:r w:rsidRPr="00314958">
        <w:rPr>
          <w:rFonts w:ascii="Aptos" w:eastAsia="Times New Roman" w:hAnsi="Aptos" w:cs="Times New Roman"/>
          <w:color w:val="000000"/>
          <w:kern w:val="0"/>
          <w14:ligatures w14:val="none"/>
        </w:rPr>
        <w:t>Clinical characteristics of TCGA-CESC cohort. Digital-CMS classification was derived from Digital-CMS score using cutoff value of 0.2167, selected on the discovery cohort using Youden's J statistic.</w:t>
      </w:r>
    </w:p>
    <w:p w14:paraId="1123A196" w14:textId="77777777" w:rsidR="00314958" w:rsidRDefault="00314958" w:rsidP="00314958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</w:p>
    <w:p w14:paraId="297BFD26" w14:textId="498A6A49" w:rsidR="00CE6734" w:rsidRPr="00CE6734" w:rsidRDefault="00CE6734" w:rsidP="00CE6734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CE6734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CE6734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3: </w:t>
      </w:r>
      <w:r w:rsidRPr="00CE6734">
        <w:rPr>
          <w:rFonts w:ascii="Aptos" w:eastAsia="Times New Roman" w:hAnsi="Aptos" w:cs="Times New Roman"/>
          <w:color w:val="000000"/>
          <w:kern w:val="0"/>
          <w14:ligatures w14:val="none"/>
        </w:rPr>
        <w:t>Clinical characteristics of Oslo-CSCC cohort. Digital-CMS classification was derived from Digital-CMS score using cutoff value of 0.381, selected on the discovery cohort using Youden's J statistic.</w:t>
      </w:r>
    </w:p>
    <w:p w14:paraId="71B438CA" w14:textId="77777777" w:rsidR="002E5553" w:rsidRDefault="002E5553"/>
    <w:p w14:paraId="331F69C4" w14:textId="2089F799" w:rsidR="00CE6734" w:rsidRPr="00CE6734" w:rsidRDefault="00CE6734" w:rsidP="00CE6734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CE6734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CE6734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4: </w:t>
      </w:r>
      <w:r w:rsidRPr="00CE6734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representative regions on cellular features identified with </w:t>
      </w:r>
      <w:proofErr w:type="spellStart"/>
      <w:r w:rsidRPr="00CE6734">
        <w:rPr>
          <w:rFonts w:ascii="Aptos" w:eastAsia="Times New Roman" w:hAnsi="Aptos" w:cs="Times New Roman"/>
          <w:color w:val="000000"/>
          <w:kern w:val="0"/>
          <w14:ligatures w14:val="none"/>
        </w:rPr>
        <w:t>HoverNet-Pannuke</w:t>
      </w:r>
      <w:proofErr w:type="spellEnd"/>
      <w:r w:rsidRPr="00CE6734">
        <w:rPr>
          <w:rFonts w:ascii="Aptos" w:eastAsia="Times New Roman" w:hAnsi="Aptos" w:cs="Times New Roman"/>
          <w:color w:val="000000"/>
          <w:kern w:val="0"/>
          <w14:ligatures w14:val="none"/>
        </w:rPr>
        <w:t>, on TCGA-CESC cohort.</w:t>
      </w:r>
    </w:p>
    <w:p w14:paraId="0147F8F7" w14:textId="77777777" w:rsidR="00CE6734" w:rsidRDefault="00CE6734"/>
    <w:p w14:paraId="19C123E0" w14:textId="6D23B29D" w:rsidR="00CE6734" w:rsidRPr="00CE6734" w:rsidRDefault="00CE6734" w:rsidP="00CE6734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CE6734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lastRenderedPageBreak/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CE6734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5: </w:t>
      </w:r>
      <w:r w:rsidRPr="00CE6734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representative regions on cellular features identified with </w:t>
      </w:r>
      <w:proofErr w:type="spellStart"/>
      <w:r w:rsidRPr="00CE6734">
        <w:rPr>
          <w:rFonts w:ascii="Aptos" w:eastAsia="Times New Roman" w:hAnsi="Aptos" w:cs="Times New Roman"/>
          <w:color w:val="000000"/>
          <w:kern w:val="0"/>
          <w14:ligatures w14:val="none"/>
        </w:rPr>
        <w:t>HoverNet-Pannuke</w:t>
      </w:r>
      <w:proofErr w:type="spellEnd"/>
      <w:r w:rsidRPr="00CE6734">
        <w:rPr>
          <w:rFonts w:ascii="Aptos" w:eastAsia="Times New Roman" w:hAnsi="Aptos" w:cs="Times New Roman"/>
          <w:color w:val="000000"/>
          <w:kern w:val="0"/>
          <w14:ligatures w14:val="none"/>
        </w:rPr>
        <w:t>, on Oslo-CSCC cohort.</w:t>
      </w:r>
    </w:p>
    <w:p w14:paraId="73DC02DD" w14:textId="77777777" w:rsidR="00CE6734" w:rsidRDefault="00CE6734"/>
    <w:p w14:paraId="6A6A032A" w14:textId="126209F8" w:rsidR="000B08E4" w:rsidRPr="000B08E4" w:rsidRDefault="000B08E4" w:rsidP="000B08E4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0B08E4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0B08E4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6: </w:t>
      </w:r>
      <w:r w:rsidRPr="000B08E4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representative regions on cellular features identified with </w:t>
      </w:r>
      <w:proofErr w:type="spellStart"/>
      <w:r w:rsidRPr="000B08E4">
        <w:rPr>
          <w:rFonts w:ascii="Aptos" w:eastAsia="Times New Roman" w:hAnsi="Aptos" w:cs="Times New Roman"/>
          <w:color w:val="000000"/>
          <w:kern w:val="0"/>
          <w14:ligatures w14:val="none"/>
        </w:rPr>
        <w:t>HoverNet-Pannuke</w:t>
      </w:r>
      <w:proofErr w:type="spellEnd"/>
      <w:r w:rsidRPr="000B08E4">
        <w:rPr>
          <w:rFonts w:ascii="Aptos" w:eastAsia="Times New Roman" w:hAnsi="Aptos" w:cs="Times New Roman"/>
          <w:color w:val="000000"/>
          <w:kern w:val="0"/>
          <w14:ligatures w14:val="none"/>
        </w:rPr>
        <w:t>, on Uganda-CSCC cohort.</w:t>
      </w:r>
    </w:p>
    <w:p w14:paraId="3D73DBB8" w14:textId="77777777" w:rsidR="00CE6734" w:rsidRDefault="00CE6734"/>
    <w:p w14:paraId="5B359E9F" w14:textId="1E60C87D" w:rsidR="007D01CA" w:rsidRPr="007D01CA" w:rsidRDefault="007D01CA" w:rsidP="007D01CA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7D01CA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7D01CA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7: </w:t>
      </w:r>
      <w:r w:rsidRPr="007D01CA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representative regions on cellular features identified with </w:t>
      </w:r>
      <w:proofErr w:type="spellStart"/>
      <w:r w:rsidRPr="007D01CA">
        <w:rPr>
          <w:rFonts w:ascii="Aptos" w:eastAsia="Times New Roman" w:hAnsi="Aptos" w:cs="Times New Roman"/>
          <w:color w:val="000000"/>
          <w:kern w:val="0"/>
          <w14:ligatures w14:val="none"/>
        </w:rPr>
        <w:t>AugHoverNet</w:t>
      </w:r>
      <w:proofErr w:type="spellEnd"/>
      <w:r w:rsidRPr="007D01CA">
        <w:rPr>
          <w:rFonts w:ascii="Aptos" w:eastAsia="Times New Roman" w:hAnsi="Aptos" w:cs="Times New Roman"/>
          <w:color w:val="000000"/>
          <w:kern w:val="0"/>
          <w14:ligatures w14:val="none"/>
        </w:rPr>
        <w:t>-Conic, on TCGA-CESC cohort.</w:t>
      </w:r>
    </w:p>
    <w:p w14:paraId="6B2D3B61" w14:textId="77777777" w:rsidR="000B08E4" w:rsidRDefault="000B08E4"/>
    <w:p w14:paraId="618CF580" w14:textId="766779B1" w:rsidR="0071626D" w:rsidRPr="0071626D" w:rsidRDefault="0071626D" w:rsidP="0071626D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71626D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71626D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8: </w:t>
      </w:r>
      <w:r w:rsidRPr="0071626D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representative regions on cellular features identified with </w:t>
      </w:r>
      <w:proofErr w:type="spellStart"/>
      <w:r w:rsidRPr="0071626D">
        <w:rPr>
          <w:rFonts w:ascii="Aptos" w:eastAsia="Times New Roman" w:hAnsi="Aptos" w:cs="Times New Roman"/>
          <w:color w:val="000000"/>
          <w:kern w:val="0"/>
          <w14:ligatures w14:val="none"/>
        </w:rPr>
        <w:t>AugHoverNet</w:t>
      </w:r>
      <w:proofErr w:type="spellEnd"/>
      <w:r w:rsidRPr="0071626D">
        <w:rPr>
          <w:rFonts w:ascii="Aptos" w:eastAsia="Times New Roman" w:hAnsi="Aptos" w:cs="Times New Roman"/>
          <w:color w:val="000000"/>
          <w:kern w:val="0"/>
          <w14:ligatures w14:val="none"/>
        </w:rPr>
        <w:t>-Conic, on Oslo-CSCC cohort.</w:t>
      </w:r>
    </w:p>
    <w:p w14:paraId="26B806F3" w14:textId="77777777" w:rsidR="007D01CA" w:rsidRDefault="007D01CA"/>
    <w:p w14:paraId="1B861FAB" w14:textId="636522A3" w:rsidR="0071626D" w:rsidRPr="0071626D" w:rsidRDefault="0071626D" w:rsidP="0071626D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71626D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71626D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9: </w:t>
      </w:r>
      <w:r w:rsidRPr="0071626D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representative regions on cellular features identified with </w:t>
      </w:r>
      <w:proofErr w:type="spellStart"/>
      <w:r w:rsidRPr="0071626D">
        <w:rPr>
          <w:rFonts w:ascii="Aptos" w:eastAsia="Times New Roman" w:hAnsi="Aptos" w:cs="Times New Roman"/>
          <w:color w:val="000000"/>
          <w:kern w:val="0"/>
          <w14:ligatures w14:val="none"/>
        </w:rPr>
        <w:t>AugHoverNet</w:t>
      </w:r>
      <w:proofErr w:type="spellEnd"/>
      <w:r w:rsidRPr="0071626D">
        <w:rPr>
          <w:rFonts w:ascii="Aptos" w:eastAsia="Times New Roman" w:hAnsi="Aptos" w:cs="Times New Roman"/>
          <w:color w:val="000000"/>
          <w:kern w:val="0"/>
          <w14:ligatures w14:val="none"/>
        </w:rPr>
        <w:t>-Conic, on Uganda-CSCC cohort.</w:t>
      </w:r>
    </w:p>
    <w:p w14:paraId="5F7B4B77" w14:textId="77777777" w:rsidR="0071626D" w:rsidRDefault="0071626D"/>
    <w:p w14:paraId="041B1EC9" w14:textId="47164531" w:rsidR="008051A4" w:rsidRPr="008051A4" w:rsidRDefault="008051A4" w:rsidP="008051A4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8051A4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8051A4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10: </w:t>
      </w:r>
      <w:r w:rsidRPr="008051A4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tumours (WSI-level) on cellular features identified with </w:t>
      </w:r>
      <w:proofErr w:type="spellStart"/>
      <w:r w:rsidRPr="008051A4">
        <w:rPr>
          <w:rFonts w:ascii="Aptos" w:eastAsia="Times New Roman" w:hAnsi="Aptos" w:cs="Times New Roman"/>
          <w:color w:val="000000"/>
          <w:kern w:val="0"/>
          <w14:ligatures w14:val="none"/>
        </w:rPr>
        <w:t>HoverNet-Pannuke</w:t>
      </w:r>
      <w:proofErr w:type="spellEnd"/>
      <w:r w:rsidRPr="008051A4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, on TCGA-CESC cohort. </w:t>
      </w:r>
    </w:p>
    <w:p w14:paraId="17C9EC88" w14:textId="77777777" w:rsidR="0071626D" w:rsidRDefault="0071626D"/>
    <w:p w14:paraId="21451540" w14:textId="3B299180" w:rsidR="00F81691" w:rsidRPr="00F81691" w:rsidRDefault="00F81691" w:rsidP="00F81691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F81691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F81691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11: </w:t>
      </w:r>
      <w:r w:rsidRPr="00F81691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tumours (WSI-level) on cellular features identified with </w:t>
      </w:r>
      <w:proofErr w:type="spellStart"/>
      <w:r w:rsidRPr="00F81691">
        <w:rPr>
          <w:rFonts w:ascii="Aptos" w:eastAsia="Times New Roman" w:hAnsi="Aptos" w:cs="Times New Roman"/>
          <w:color w:val="000000"/>
          <w:kern w:val="0"/>
          <w14:ligatures w14:val="none"/>
        </w:rPr>
        <w:t>HoverNet-Pannuke</w:t>
      </w:r>
      <w:proofErr w:type="spellEnd"/>
      <w:r w:rsidRPr="00F81691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, on Oslo-CSCC cohort. </w:t>
      </w:r>
    </w:p>
    <w:p w14:paraId="51BC1FA2" w14:textId="0DACE2BB" w:rsidR="00F81691" w:rsidRPr="00F81691" w:rsidRDefault="00F81691" w:rsidP="00F81691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F81691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F81691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12: </w:t>
      </w:r>
      <w:r w:rsidRPr="00F81691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tumours (WSI-level) on cellular features identified with </w:t>
      </w:r>
      <w:proofErr w:type="spellStart"/>
      <w:r w:rsidRPr="00F81691">
        <w:rPr>
          <w:rFonts w:ascii="Aptos" w:eastAsia="Times New Roman" w:hAnsi="Aptos" w:cs="Times New Roman"/>
          <w:color w:val="000000"/>
          <w:kern w:val="0"/>
          <w14:ligatures w14:val="none"/>
        </w:rPr>
        <w:t>HoverNet-Pannuke</w:t>
      </w:r>
      <w:proofErr w:type="spellEnd"/>
      <w:r w:rsidRPr="00F81691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, on Uganda-CSCC cohort. </w:t>
      </w:r>
    </w:p>
    <w:p w14:paraId="2D3F9E7A" w14:textId="77777777" w:rsidR="008051A4" w:rsidRDefault="008051A4"/>
    <w:p w14:paraId="45C0B6BA" w14:textId="3DACAEFA" w:rsidR="00660030" w:rsidRPr="00660030" w:rsidRDefault="00660030" w:rsidP="00660030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660030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660030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13: </w:t>
      </w:r>
      <w:r w:rsidRPr="00660030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tumours (WSI-level) on cellular features identified with </w:t>
      </w:r>
      <w:proofErr w:type="spellStart"/>
      <w:r w:rsidRPr="00660030">
        <w:rPr>
          <w:rFonts w:ascii="Aptos" w:eastAsia="Times New Roman" w:hAnsi="Aptos" w:cs="Times New Roman"/>
          <w:color w:val="000000"/>
          <w:kern w:val="0"/>
          <w14:ligatures w14:val="none"/>
        </w:rPr>
        <w:t>AugHoverNet</w:t>
      </w:r>
      <w:proofErr w:type="spellEnd"/>
      <w:r w:rsidRPr="00660030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-Conic, on TCGA-CESC cohort. </w:t>
      </w:r>
    </w:p>
    <w:p w14:paraId="03EF1E0F" w14:textId="77777777" w:rsidR="00F81691" w:rsidRDefault="00F81691"/>
    <w:p w14:paraId="292BDB50" w14:textId="33E5CD49" w:rsidR="006D60B9" w:rsidRDefault="006D60B9" w:rsidP="006D60B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6D60B9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6D60B9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14: </w:t>
      </w:r>
      <w:r w:rsidRPr="006D60B9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tumours (WSI-level) on cellular features identified with </w:t>
      </w:r>
      <w:proofErr w:type="spellStart"/>
      <w:r w:rsidRPr="006D60B9">
        <w:rPr>
          <w:rFonts w:ascii="Aptos" w:eastAsia="Times New Roman" w:hAnsi="Aptos" w:cs="Times New Roman"/>
          <w:color w:val="000000"/>
          <w:kern w:val="0"/>
          <w14:ligatures w14:val="none"/>
        </w:rPr>
        <w:t>AugHoverNet</w:t>
      </w:r>
      <w:proofErr w:type="spellEnd"/>
      <w:r w:rsidRPr="006D60B9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-Conic, on Oslo-CSCC cohort. </w:t>
      </w:r>
    </w:p>
    <w:p w14:paraId="52BBF209" w14:textId="77777777" w:rsidR="006D60B9" w:rsidRDefault="006D60B9" w:rsidP="006D60B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</w:p>
    <w:p w14:paraId="53060A50" w14:textId="77777777" w:rsidR="006D60B9" w:rsidRPr="006D60B9" w:rsidRDefault="006D60B9" w:rsidP="006D60B9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</w:p>
    <w:p w14:paraId="3E05BE97" w14:textId="153FE1A2" w:rsidR="00B35F05" w:rsidRPr="00B35F05" w:rsidRDefault="00B35F05" w:rsidP="00B35F05">
      <w:pPr>
        <w:spacing w:after="0" w:line="240" w:lineRule="auto"/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B35F05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lastRenderedPageBreak/>
        <w:t xml:space="preserve">Supplementary </w:t>
      </w:r>
      <w:r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>Data</w:t>
      </w:r>
      <w:r w:rsidRPr="00B35F05">
        <w:rPr>
          <w:rFonts w:ascii="Aptos" w:eastAsia="Times New Roman" w:hAnsi="Aptos" w:cs="Times New Roman"/>
          <w:b/>
          <w:bCs/>
          <w:color w:val="000000"/>
          <w:kern w:val="0"/>
          <w14:ligatures w14:val="none"/>
        </w:rPr>
        <w:t xml:space="preserve"> 15: </w:t>
      </w:r>
      <w:r w:rsidRPr="00B35F05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Statistical results of differences between C1 and C2 tumours (WSI-level) on cellular features identified with </w:t>
      </w:r>
      <w:proofErr w:type="spellStart"/>
      <w:r w:rsidRPr="00B35F05">
        <w:rPr>
          <w:rFonts w:ascii="Aptos" w:eastAsia="Times New Roman" w:hAnsi="Aptos" w:cs="Times New Roman"/>
          <w:color w:val="000000"/>
          <w:kern w:val="0"/>
          <w14:ligatures w14:val="none"/>
        </w:rPr>
        <w:t>AugHoverNet</w:t>
      </w:r>
      <w:proofErr w:type="spellEnd"/>
      <w:r w:rsidRPr="00B35F05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-Conic, on Uganda-CSCC cohort. </w:t>
      </w:r>
    </w:p>
    <w:p w14:paraId="6FE2E02A" w14:textId="77777777" w:rsidR="006D60B9" w:rsidRDefault="006D60B9"/>
    <w:p w14:paraId="2787CCB9" w14:textId="77777777" w:rsidR="003629F7" w:rsidRDefault="003629F7"/>
    <w:p w14:paraId="6679E251" w14:textId="5C22057D" w:rsidR="003629F7" w:rsidRDefault="003629F7"/>
    <w:p w14:paraId="416E8565" w14:textId="77777777" w:rsidR="00D4606A" w:rsidRDefault="00D4606A"/>
    <w:p w14:paraId="4DDC3564" w14:textId="77777777" w:rsidR="00D4606A" w:rsidRDefault="00D4606A"/>
    <w:p w14:paraId="546270A8" w14:textId="77777777" w:rsidR="00D4606A" w:rsidRDefault="00D4606A"/>
    <w:p w14:paraId="1C40CAA6" w14:textId="77777777" w:rsidR="00D4606A" w:rsidRDefault="00D4606A"/>
    <w:p w14:paraId="497ADF19" w14:textId="77777777" w:rsidR="00D4606A" w:rsidRDefault="00D4606A"/>
    <w:p w14:paraId="31536DDB" w14:textId="77777777" w:rsidR="00D4606A" w:rsidRDefault="00D4606A"/>
    <w:p w14:paraId="62ADC129" w14:textId="77777777" w:rsidR="00D4606A" w:rsidRDefault="00D4606A"/>
    <w:p w14:paraId="08C01284" w14:textId="77777777" w:rsidR="00D4606A" w:rsidRDefault="00D4606A"/>
    <w:p w14:paraId="64C241EC" w14:textId="77777777" w:rsidR="00D4606A" w:rsidRDefault="00D4606A"/>
    <w:p w14:paraId="2A21D3C4" w14:textId="77777777" w:rsidR="00D4606A" w:rsidRDefault="00D4606A"/>
    <w:p w14:paraId="33E6C912" w14:textId="77777777" w:rsidR="00D4606A" w:rsidRDefault="00D4606A"/>
    <w:p w14:paraId="5844865B" w14:textId="77777777" w:rsidR="00D4606A" w:rsidRDefault="00D4606A"/>
    <w:p w14:paraId="44F69CEE" w14:textId="77777777" w:rsidR="00D4606A" w:rsidRDefault="00D4606A"/>
    <w:p w14:paraId="15A9225B" w14:textId="77777777" w:rsidR="00761968" w:rsidRPr="007D01CA" w:rsidRDefault="00761968"/>
    <w:sectPr w:rsidR="00761968" w:rsidRPr="007D0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75"/>
    <w:rsid w:val="00001AF8"/>
    <w:rsid w:val="00001B53"/>
    <w:rsid w:val="00013BE7"/>
    <w:rsid w:val="00025E0D"/>
    <w:rsid w:val="0003038F"/>
    <w:rsid w:val="00042C1E"/>
    <w:rsid w:val="00046544"/>
    <w:rsid w:val="00051AF1"/>
    <w:rsid w:val="000955DA"/>
    <w:rsid w:val="000A1DDF"/>
    <w:rsid w:val="000B08E4"/>
    <w:rsid w:val="000B4EE5"/>
    <w:rsid w:val="000B5134"/>
    <w:rsid w:val="000C033C"/>
    <w:rsid w:val="000C0B3E"/>
    <w:rsid w:val="000C28CA"/>
    <w:rsid w:val="000D7F89"/>
    <w:rsid w:val="000F3380"/>
    <w:rsid w:val="00100EFC"/>
    <w:rsid w:val="00101F46"/>
    <w:rsid w:val="00111359"/>
    <w:rsid w:val="00122F6E"/>
    <w:rsid w:val="00126045"/>
    <w:rsid w:val="00127CE8"/>
    <w:rsid w:val="00172771"/>
    <w:rsid w:val="0017424B"/>
    <w:rsid w:val="00194500"/>
    <w:rsid w:val="001945D8"/>
    <w:rsid w:val="00195AE1"/>
    <w:rsid w:val="001A544E"/>
    <w:rsid w:val="001B3C2E"/>
    <w:rsid w:val="001B55FF"/>
    <w:rsid w:val="001F3852"/>
    <w:rsid w:val="001F3CBF"/>
    <w:rsid w:val="002101CB"/>
    <w:rsid w:val="0021535A"/>
    <w:rsid w:val="00216B65"/>
    <w:rsid w:val="00225263"/>
    <w:rsid w:val="00227D9E"/>
    <w:rsid w:val="0023601D"/>
    <w:rsid w:val="0024079C"/>
    <w:rsid w:val="00245CF7"/>
    <w:rsid w:val="002569E8"/>
    <w:rsid w:val="0026580D"/>
    <w:rsid w:val="00273538"/>
    <w:rsid w:val="002966BA"/>
    <w:rsid w:val="002A4154"/>
    <w:rsid w:val="002B4B17"/>
    <w:rsid w:val="002B5C28"/>
    <w:rsid w:val="002B5F6E"/>
    <w:rsid w:val="002B70B9"/>
    <w:rsid w:val="002C150A"/>
    <w:rsid w:val="002D365A"/>
    <w:rsid w:val="002D598A"/>
    <w:rsid w:val="002E3A20"/>
    <w:rsid w:val="002E5553"/>
    <w:rsid w:val="0031334A"/>
    <w:rsid w:val="00314958"/>
    <w:rsid w:val="00314AA1"/>
    <w:rsid w:val="00317994"/>
    <w:rsid w:val="00317BEB"/>
    <w:rsid w:val="00324CA1"/>
    <w:rsid w:val="00326FE1"/>
    <w:rsid w:val="00332D52"/>
    <w:rsid w:val="0034548C"/>
    <w:rsid w:val="003629F7"/>
    <w:rsid w:val="00367B2A"/>
    <w:rsid w:val="003826B7"/>
    <w:rsid w:val="00383F98"/>
    <w:rsid w:val="00391D37"/>
    <w:rsid w:val="00392349"/>
    <w:rsid w:val="003972CF"/>
    <w:rsid w:val="003B49F5"/>
    <w:rsid w:val="003B6058"/>
    <w:rsid w:val="003C2573"/>
    <w:rsid w:val="003C4577"/>
    <w:rsid w:val="003C76B5"/>
    <w:rsid w:val="0040076D"/>
    <w:rsid w:val="004139E9"/>
    <w:rsid w:val="0043448F"/>
    <w:rsid w:val="004504C5"/>
    <w:rsid w:val="004605FA"/>
    <w:rsid w:val="00460837"/>
    <w:rsid w:val="00471A45"/>
    <w:rsid w:val="00477135"/>
    <w:rsid w:val="00491B63"/>
    <w:rsid w:val="004C0561"/>
    <w:rsid w:val="004D3E39"/>
    <w:rsid w:val="004D4955"/>
    <w:rsid w:val="004D7DD4"/>
    <w:rsid w:val="004E3705"/>
    <w:rsid w:val="004E443D"/>
    <w:rsid w:val="004F6F52"/>
    <w:rsid w:val="0051453D"/>
    <w:rsid w:val="0052695D"/>
    <w:rsid w:val="005334BE"/>
    <w:rsid w:val="005425F5"/>
    <w:rsid w:val="00546D43"/>
    <w:rsid w:val="00555335"/>
    <w:rsid w:val="005834B7"/>
    <w:rsid w:val="00592668"/>
    <w:rsid w:val="0059711E"/>
    <w:rsid w:val="005A22A0"/>
    <w:rsid w:val="005A548C"/>
    <w:rsid w:val="005B6DB2"/>
    <w:rsid w:val="005C7E0D"/>
    <w:rsid w:val="005E1EC6"/>
    <w:rsid w:val="005F0700"/>
    <w:rsid w:val="005F4E9C"/>
    <w:rsid w:val="006016AA"/>
    <w:rsid w:val="00602AAD"/>
    <w:rsid w:val="00604AC7"/>
    <w:rsid w:val="00617BFC"/>
    <w:rsid w:val="00625EE4"/>
    <w:rsid w:val="00632313"/>
    <w:rsid w:val="00640678"/>
    <w:rsid w:val="00653F64"/>
    <w:rsid w:val="00654D3E"/>
    <w:rsid w:val="00660030"/>
    <w:rsid w:val="00661688"/>
    <w:rsid w:val="00671A10"/>
    <w:rsid w:val="006A0F11"/>
    <w:rsid w:val="006A2A10"/>
    <w:rsid w:val="006A413D"/>
    <w:rsid w:val="006A6824"/>
    <w:rsid w:val="006B7C6B"/>
    <w:rsid w:val="006C06C5"/>
    <w:rsid w:val="006C5ABA"/>
    <w:rsid w:val="006D4B2C"/>
    <w:rsid w:val="006D60B9"/>
    <w:rsid w:val="006F7E7B"/>
    <w:rsid w:val="00701D4C"/>
    <w:rsid w:val="00707589"/>
    <w:rsid w:val="00714638"/>
    <w:rsid w:val="0071626D"/>
    <w:rsid w:val="007223C1"/>
    <w:rsid w:val="0073632B"/>
    <w:rsid w:val="00745F14"/>
    <w:rsid w:val="00756442"/>
    <w:rsid w:val="0076078F"/>
    <w:rsid w:val="00761685"/>
    <w:rsid w:val="00761968"/>
    <w:rsid w:val="00761970"/>
    <w:rsid w:val="00762373"/>
    <w:rsid w:val="007659A8"/>
    <w:rsid w:val="007714B3"/>
    <w:rsid w:val="00773A0D"/>
    <w:rsid w:val="00774080"/>
    <w:rsid w:val="00784DE8"/>
    <w:rsid w:val="00793E3B"/>
    <w:rsid w:val="007943C0"/>
    <w:rsid w:val="007C3E81"/>
    <w:rsid w:val="007C4EEB"/>
    <w:rsid w:val="007D01CA"/>
    <w:rsid w:val="007D4A49"/>
    <w:rsid w:val="007E1828"/>
    <w:rsid w:val="007F2721"/>
    <w:rsid w:val="007F2DAD"/>
    <w:rsid w:val="007F5461"/>
    <w:rsid w:val="00801513"/>
    <w:rsid w:val="008051A4"/>
    <w:rsid w:val="00806805"/>
    <w:rsid w:val="00807548"/>
    <w:rsid w:val="008119CC"/>
    <w:rsid w:val="00821822"/>
    <w:rsid w:val="00826406"/>
    <w:rsid w:val="00837A85"/>
    <w:rsid w:val="0084214D"/>
    <w:rsid w:val="00846D6D"/>
    <w:rsid w:val="00856AEC"/>
    <w:rsid w:val="00863CBE"/>
    <w:rsid w:val="00896E37"/>
    <w:rsid w:val="008B0A79"/>
    <w:rsid w:val="008B6F1E"/>
    <w:rsid w:val="008C14F9"/>
    <w:rsid w:val="008C3C8C"/>
    <w:rsid w:val="008C4F4B"/>
    <w:rsid w:val="008D27E3"/>
    <w:rsid w:val="008E2A5D"/>
    <w:rsid w:val="008E7A87"/>
    <w:rsid w:val="00920B16"/>
    <w:rsid w:val="00925C90"/>
    <w:rsid w:val="009327D5"/>
    <w:rsid w:val="009501E4"/>
    <w:rsid w:val="00950790"/>
    <w:rsid w:val="00957C39"/>
    <w:rsid w:val="00991C44"/>
    <w:rsid w:val="009974FF"/>
    <w:rsid w:val="009C30FE"/>
    <w:rsid w:val="009C33AA"/>
    <w:rsid w:val="009C7CB7"/>
    <w:rsid w:val="009D1F68"/>
    <w:rsid w:val="009D5620"/>
    <w:rsid w:val="009D733C"/>
    <w:rsid w:val="009E0D96"/>
    <w:rsid w:val="009E4AC9"/>
    <w:rsid w:val="009E5682"/>
    <w:rsid w:val="009F4FBF"/>
    <w:rsid w:val="009F5716"/>
    <w:rsid w:val="00A144F1"/>
    <w:rsid w:val="00A22FCC"/>
    <w:rsid w:val="00A24CF1"/>
    <w:rsid w:val="00A25B0B"/>
    <w:rsid w:val="00A272B9"/>
    <w:rsid w:val="00A31C43"/>
    <w:rsid w:val="00A40F1A"/>
    <w:rsid w:val="00A56180"/>
    <w:rsid w:val="00A605D5"/>
    <w:rsid w:val="00A72476"/>
    <w:rsid w:val="00A730AB"/>
    <w:rsid w:val="00A75896"/>
    <w:rsid w:val="00A7700A"/>
    <w:rsid w:val="00AC2D45"/>
    <w:rsid w:val="00AC6BF4"/>
    <w:rsid w:val="00AD05BA"/>
    <w:rsid w:val="00AD4465"/>
    <w:rsid w:val="00AD6534"/>
    <w:rsid w:val="00AF6D37"/>
    <w:rsid w:val="00AF7C4E"/>
    <w:rsid w:val="00B14E79"/>
    <w:rsid w:val="00B23FBB"/>
    <w:rsid w:val="00B31E56"/>
    <w:rsid w:val="00B35F05"/>
    <w:rsid w:val="00B365A9"/>
    <w:rsid w:val="00B52EC2"/>
    <w:rsid w:val="00B53FC6"/>
    <w:rsid w:val="00B569B7"/>
    <w:rsid w:val="00B603B0"/>
    <w:rsid w:val="00B76439"/>
    <w:rsid w:val="00B92CC2"/>
    <w:rsid w:val="00B960A2"/>
    <w:rsid w:val="00BA3079"/>
    <w:rsid w:val="00BA5139"/>
    <w:rsid w:val="00BB689A"/>
    <w:rsid w:val="00BD383D"/>
    <w:rsid w:val="00BD6D8D"/>
    <w:rsid w:val="00BE14B8"/>
    <w:rsid w:val="00BF23DB"/>
    <w:rsid w:val="00C00ED1"/>
    <w:rsid w:val="00C01B5C"/>
    <w:rsid w:val="00C06475"/>
    <w:rsid w:val="00C10468"/>
    <w:rsid w:val="00C13547"/>
    <w:rsid w:val="00C210DD"/>
    <w:rsid w:val="00C251A1"/>
    <w:rsid w:val="00C25D35"/>
    <w:rsid w:val="00C37FF0"/>
    <w:rsid w:val="00C4352F"/>
    <w:rsid w:val="00C5020A"/>
    <w:rsid w:val="00C768D5"/>
    <w:rsid w:val="00C84BCB"/>
    <w:rsid w:val="00CB5A47"/>
    <w:rsid w:val="00CE34A5"/>
    <w:rsid w:val="00CE6734"/>
    <w:rsid w:val="00CF0148"/>
    <w:rsid w:val="00CF1500"/>
    <w:rsid w:val="00CF3EE6"/>
    <w:rsid w:val="00CF7FBA"/>
    <w:rsid w:val="00D1479F"/>
    <w:rsid w:val="00D446E8"/>
    <w:rsid w:val="00D4606A"/>
    <w:rsid w:val="00D5114A"/>
    <w:rsid w:val="00D523CA"/>
    <w:rsid w:val="00D65D17"/>
    <w:rsid w:val="00D7471E"/>
    <w:rsid w:val="00D76890"/>
    <w:rsid w:val="00D77FA2"/>
    <w:rsid w:val="00DA29F1"/>
    <w:rsid w:val="00DA4E81"/>
    <w:rsid w:val="00DA6FAD"/>
    <w:rsid w:val="00DB4D7D"/>
    <w:rsid w:val="00DB7D5A"/>
    <w:rsid w:val="00DD5488"/>
    <w:rsid w:val="00DE2ED3"/>
    <w:rsid w:val="00DE56C2"/>
    <w:rsid w:val="00DE640C"/>
    <w:rsid w:val="00DF41BB"/>
    <w:rsid w:val="00DF6E94"/>
    <w:rsid w:val="00DF76AF"/>
    <w:rsid w:val="00E0263B"/>
    <w:rsid w:val="00E075CB"/>
    <w:rsid w:val="00E504B7"/>
    <w:rsid w:val="00E54AC9"/>
    <w:rsid w:val="00E6525D"/>
    <w:rsid w:val="00E73240"/>
    <w:rsid w:val="00E8166C"/>
    <w:rsid w:val="00E83134"/>
    <w:rsid w:val="00E857A0"/>
    <w:rsid w:val="00E9000C"/>
    <w:rsid w:val="00E90292"/>
    <w:rsid w:val="00E91EF5"/>
    <w:rsid w:val="00E92C1C"/>
    <w:rsid w:val="00EC0D8A"/>
    <w:rsid w:val="00ED0D53"/>
    <w:rsid w:val="00ED51F0"/>
    <w:rsid w:val="00EF2083"/>
    <w:rsid w:val="00EF36A3"/>
    <w:rsid w:val="00F01116"/>
    <w:rsid w:val="00F07FE2"/>
    <w:rsid w:val="00F14E8A"/>
    <w:rsid w:val="00F17191"/>
    <w:rsid w:val="00F44314"/>
    <w:rsid w:val="00F54008"/>
    <w:rsid w:val="00F551C3"/>
    <w:rsid w:val="00F71AFD"/>
    <w:rsid w:val="00F72B96"/>
    <w:rsid w:val="00F72DB7"/>
    <w:rsid w:val="00F81691"/>
    <w:rsid w:val="00F847EB"/>
    <w:rsid w:val="00F84B22"/>
    <w:rsid w:val="00F924DA"/>
    <w:rsid w:val="00F92567"/>
    <w:rsid w:val="00FA633F"/>
    <w:rsid w:val="00FB492F"/>
    <w:rsid w:val="00FC2C0E"/>
    <w:rsid w:val="00FC3853"/>
    <w:rsid w:val="00FD3C50"/>
    <w:rsid w:val="00FD73B6"/>
    <w:rsid w:val="00FE6403"/>
    <w:rsid w:val="00FE6D56"/>
    <w:rsid w:val="00FF0A6D"/>
    <w:rsid w:val="00FF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4A471"/>
  <w15:chartTrackingRefBased/>
  <w15:docId w15:val="{390A99DC-8430-454D-9992-5C79325B6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4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, RUOYU (PGR)</cp:lastModifiedBy>
  <cp:revision>23</cp:revision>
  <dcterms:created xsi:type="dcterms:W3CDTF">2024-08-10T12:45:00Z</dcterms:created>
  <dcterms:modified xsi:type="dcterms:W3CDTF">2024-11-12T23:13:00Z</dcterms:modified>
</cp:coreProperties>
</file>